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CCDB15A" w14:textId="6A7698BC" w:rsidR="00922337" w:rsidRDefault="00D35D41">
                            <w:r>
                              <w:t xml:space="preserve">The study was reviewed and approved by </w:t>
                            </w:r>
                            <w:r w:rsidR="00A012A0" w:rsidRPr="00A012A0">
                              <w:t>College of Medicine Research Ethics Committee at the Kamuzu University of Health Sciences, Malawi (Ref. P.11/21/3463) and the Human Research Ethics Committee at the University of Cape Town, South Africa (Ref. 666/2021).</w:t>
                            </w:r>
                          </w:p>
                          <w:p w14:paraId="6D277F44" w14:textId="3B30DE52" w:rsidR="000035D5" w:rsidRDefault="000035D5">
                            <w:r>
                              <w:t xml:space="preserve">Reported on page number: </w:t>
                            </w:r>
                            <w:r w:rsidR="00FF2E24">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5CCDB15A" w14:textId="6A7698BC" w:rsidR="00922337" w:rsidRDefault="00D35D41">
                      <w:r>
                        <w:t xml:space="preserve">The study was reviewed and approved by </w:t>
                      </w:r>
                      <w:r w:rsidR="00A012A0" w:rsidRPr="00A012A0">
                        <w:t>College of Medicine Research Ethics Committee at the Kamuzu University of Health Sciences, Malawi (Ref. P.11/21/3463) and the Human Research Ethics Committee at the University of Cape Town, South Africa (Ref. 666/2021).</w:t>
                      </w:r>
                    </w:p>
                    <w:p w14:paraId="6D277F44" w14:textId="3B30DE52" w:rsidR="000035D5" w:rsidRDefault="000035D5">
                      <w:r>
                        <w:t xml:space="preserve">Reported on page number: </w:t>
                      </w:r>
                      <w:r w:rsidR="00FF2E24">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B1E1D50" w14:textId="05C18C87" w:rsidR="00EF4B29"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3E917C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860BC9F" w14:textId="4B5CE668" w:rsidR="00EF4B29" w:rsidRDefault="00EF4B29" w:rsidP="000035D5">
                            <w:r>
                              <w:t xml:space="preserve">There were no </w:t>
                            </w:r>
                            <w:proofErr w:type="spellStart"/>
                            <w:r>
                              <w:t>diviations</w:t>
                            </w:r>
                            <w:proofErr w:type="spellEnd"/>
                            <w:r>
                              <w:t xml:space="preserve"> from </w:t>
                            </w:r>
                            <w:r w:rsidR="00383B9D">
                              <w:t xml:space="preserve">the study </w:t>
                            </w:r>
                            <w:r>
                              <w:t xml:space="preserve">protocol after </w:t>
                            </w:r>
                            <w:r w:rsidR="00383B9D">
                              <w:t xml:space="preserve">approval was obtained. </w:t>
                            </w:r>
                          </w:p>
                          <w:p w14:paraId="19E6DEB8" w14:textId="1D57478D" w:rsidR="000035D5" w:rsidRDefault="000035D5" w:rsidP="000035D5">
                            <w:r>
                              <w:t xml:space="preserve">Reported on page number: </w:t>
                            </w:r>
                            <w:r w:rsidR="00FF2E2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3860BC9F" w14:textId="4B5CE668" w:rsidR="00EF4B29" w:rsidRDefault="00EF4B29" w:rsidP="000035D5">
                      <w:r>
                        <w:t xml:space="preserve">There were no </w:t>
                      </w:r>
                      <w:proofErr w:type="spellStart"/>
                      <w:r>
                        <w:t>diviations</w:t>
                      </w:r>
                      <w:proofErr w:type="spellEnd"/>
                      <w:r>
                        <w:t xml:space="preserve"> from </w:t>
                      </w:r>
                      <w:r w:rsidR="00383B9D">
                        <w:t xml:space="preserve">the study </w:t>
                      </w:r>
                      <w:r>
                        <w:t xml:space="preserve">protocol after </w:t>
                      </w:r>
                      <w:r w:rsidR="00383B9D">
                        <w:t xml:space="preserve">approval was obtained. </w:t>
                      </w:r>
                    </w:p>
                    <w:p w14:paraId="19E6DEB8" w14:textId="1D57478D" w:rsidR="000035D5" w:rsidRDefault="000035D5" w:rsidP="000035D5">
                      <w:r>
                        <w:t xml:space="preserve">Reported on page number: </w:t>
                      </w:r>
                      <w:r w:rsidR="00FF2E2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6D38BDA1" w:rsidR="000035D5" w:rsidRDefault="00EF4B29"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1E273C8">
                <wp:simplePos x="0" y="0"/>
                <wp:positionH relativeFrom="margin">
                  <wp:posOffset>0</wp:posOffset>
                </wp:positionH>
                <wp:positionV relativeFrom="paragraph">
                  <wp:posOffset>672889</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EEF7A5" w:rsidR="000035D5" w:rsidRPr="00383B9D" w:rsidRDefault="00383B9D" w:rsidP="000035D5">
                            <w:pPr>
                              <w:rPr>
                                <w:lang w:val="en-GB"/>
                              </w:rPr>
                            </w:pPr>
                            <w:r>
                              <w:rPr>
                                <w:lang w:val="en-GB"/>
                              </w:rPr>
                              <w:t xml:space="preserve">This study </w:t>
                            </w:r>
                            <w:r w:rsidR="00C51B92">
                              <w:rPr>
                                <w:lang w:val="en-GB"/>
                              </w:rPr>
                              <w:t xml:space="preserve">did involve local collaborators that are residents of the countries where the research was conducted (Malawi and South Africa). </w:t>
                            </w:r>
                            <w:r w:rsidR="007B5E25">
                              <w:rPr>
                                <w:lang w:val="en-GB"/>
                              </w:rPr>
                              <w:t xml:space="preserve">They are co-authors o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3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" strokecolor="#193a65">
                <v:textbox>
                  <w:txbxContent>
                    <w:p w14:paraId="41AE696F" w14:textId="22EEF7A5" w:rsidR="000035D5" w:rsidRPr="00383B9D" w:rsidRDefault="00383B9D" w:rsidP="000035D5">
                      <w:pPr>
                        <w:rPr>
                          <w:lang w:val="en-GB"/>
                        </w:rPr>
                      </w:pPr>
                      <w:r>
                        <w:rPr>
                          <w:lang w:val="en-GB"/>
                        </w:rPr>
                        <w:t xml:space="preserve">This study </w:t>
                      </w:r>
                      <w:r w:rsidR="00C51B92">
                        <w:rPr>
                          <w:lang w:val="en-GB"/>
                        </w:rPr>
                        <w:t xml:space="preserve">did involve local collaborators that are residents of the countries where the research was conducted (Malawi and South Africa). </w:t>
                      </w:r>
                      <w:r w:rsidR="007B5E25">
                        <w:rPr>
                          <w:lang w:val="en-GB"/>
                        </w:rPr>
                        <w:t xml:space="preserve">They are co-authors on the manuscript. </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5E0896">
                <wp:simplePos x="0" y="0"/>
                <wp:positionH relativeFrom="margin">
                  <wp:align>right</wp:align>
                </wp:positionH>
                <wp:positionV relativeFrom="paragraph">
                  <wp:posOffset>997585</wp:posOffset>
                </wp:positionV>
                <wp:extent cx="6838950" cy="19469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47333"/>
                        </a:xfrm>
                        <a:prstGeom prst="rect">
                          <a:avLst/>
                        </a:prstGeom>
                        <a:solidFill>
                          <a:srgbClr val="FFFFFF"/>
                        </a:solidFill>
                        <a:ln w="9525">
                          <a:solidFill>
                            <a:srgbClr val="193A65"/>
                          </a:solidFill>
                          <a:miter lim="800000"/>
                          <a:headEnd/>
                          <a:tailEnd/>
                        </a:ln>
                      </wps:spPr>
                      <wps:txbx>
                        <w:txbxContent>
                          <w:p w14:paraId="5515E547" w14:textId="0A1EAF10" w:rsidR="00F869B9" w:rsidRDefault="00F869B9" w:rsidP="000035D5">
                            <w:pPr>
                              <w:rPr>
                                <w:lang w:val="en-GB"/>
                              </w:rPr>
                            </w:pPr>
                            <w:r>
                              <w:rPr>
                                <w:lang w:val="en-GB"/>
                              </w:rPr>
                              <w:t>Local researchers engaged with health cent</w:t>
                            </w:r>
                            <w:r w:rsidR="00C16E31">
                              <w:rPr>
                                <w:lang w:val="en-GB"/>
                              </w:rPr>
                              <w:t xml:space="preserve">res and antenatal clinics prior to </w:t>
                            </w:r>
                            <w:r w:rsidR="00B83F8C">
                              <w:rPr>
                                <w:lang w:val="en-GB"/>
                              </w:rPr>
                              <w:t xml:space="preserve">the start of the study to discuss recruitment of participants from these centres. </w:t>
                            </w:r>
                          </w:p>
                          <w:p w14:paraId="223CD14A" w14:textId="1ADAC074" w:rsidR="000035D5" w:rsidRDefault="0061753E" w:rsidP="000035D5">
                            <w:pPr>
                              <w:rPr>
                                <w:lang w:val="en-GB"/>
                              </w:rPr>
                            </w:pPr>
                            <w:r>
                              <w:rPr>
                                <w:lang w:val="en-GB"/>
                              </w:rPr>
                              <w:t xml:space="preserve">Written informed consent was obtained from </w:t>
                            </w:r>
                            <w:r w:rsidR="00F164B2">
                              <w:rPr>
                                <w:lang w:val="en-GB"/>
                              </w:rPr>
                              <w:t xml:space="preserve">one primary caregiver (usually the mother) </w:t>
                            </w:r>
                            <w:r>
                              <w:rPr>
                                <w:lang w:val="en-GB"/>
                              </w:rPr>
                              <w:t xml:space="preserve">at </w:t>
                            </w:r>
                            <w:proofErr w:type="spellStart"/>
                            <w:r>
                              <w:rPr>
                                <w:lang w:val="en-GB"/>
                              </w:rPr>
                              <w:t>entolment</w:t>
                            </w:r>
                            <w:proofErr w:type="spellEnd"/>
                            <w:r>
                              <w:rPr>
                                <w:lang w:val="en-GB"/>
                              </w:rPr>
                              <w:t xml:space="preserve"> to the study</w:t>
                            </w:r>
                            <w:r w:rsidR="006741C5">
                              <w:rPr>
                                <w:lang w:val="en-GB"/>
                              </w:rPr>
                              <w:t xml:space="preserve"> and prior to the third study visit at child age around 12 months</w:t>
                            </w:r>
                            <w:r w:rsidR="002B3963">
                              <w:rPr>
                                <w:lang w:val="en-GB"/>
                              </w:rPr>
                              <w:t xml:space="preserve">. </w:t>
                            </w:r>
                            <w:r w:rsidR="006741C5">
                              <w:rPr>
                                <w:lang w:val="en-GB"/>
                              </w:rPr>
                              <w:t>D</w:t>
                            </w:r>
                            <w:r w:rsidR="00654D13">
                              <w:rPr>
                                <w:lang w:val="en-GB"/>
                              </w:rPr>
                              <w:t xml:space="preserve">ue to the intensive nature of the </w:t>
                            </w:r>
                            <w:r w:rsidR="00EE1394">
                              <w:rPr>
                                <w:lang w:val="en-GB"/>
                              </w:rPr>
                              <w:t>longitudinal study</w:t>
                            </w:r>
                            <w:r w:rsidR="006741C5">
                              <w:rPr>
                                <w:lang w:val="en-GB"/>
                              </w:rPr>
                              <w:t xml:space="preserve"> data collection</w:t>
                            </w:r>
                            <w:r w:rsidR="00EE1394">
                              <w:rPr>
                                <w:lang w:val="en-GB"/>
                              </w:rPr>
                              <w:t xml:space="preserve"> with five study visits over ~3 years, the research team intentionally </w:t>
                            </w:r>
                            <w:r w:rsidR="006741C5">
                              <w:rPr>
                                <w:lang w:val="en-GB"/>
                              </w:rPr>
                              <w:t xml:space="preserve">re-consented participants on </w:t>
                            </w:r>
                            <w:proofErr w:type="spellStart"/>
                            <w:proofErr w:type="gramStart"/>
                            <w:r w:rsidR="006741C5">
                              <w:rPr>
                                <w:lang w:val="en-GB"/>
                              </w:rPr>
                              <w:t>a</w:t>
                            </w:r>
                            <w:proofErr w:type="spellEnd"/>
                            <w:proofErr w:type="gramEnd"/>
                            <w:r w:rsidR="006741C5">
                              <w:rPr>
                                <w:lang w:val="en-GB"/>
                              </w:rPr>
                              <w:t xml:space="preserve"> annual basis. </w:t>
                            </w:r>
                            <w:r w:rsidR="00E54BEF">
                              <w:rPr>
                                <w:lang w:val="en-GB"/>
                              </w:rPr>
                              <w:t xml:space="preserve">This gave the participants more agency to opt out if they wanted to stop participating at any time point and provided participants with more </w:t>
                            </w:r>
                            <w:proofErr w:type="spellStart"/>
                            <w:r w:rsidR="00140662">
                              <w:rPr>
                                <w:lang w:val="en-GB"/>
                              </w:rPr>
                              <w:t>oppoetunities</w:t>
                            </w:r>
                            <w:proofErr w:type="spellEnd"/>
                            <w:r w:rsidR="00140662">
                              <w:rPr>
                                <w:lang w:val="en-GB"/>
                              </w:rPr>
                              <w:t xml:space="preserve"> to ask questions and learn about the new study elements that were added as the child aged. </w:t>
                            </w:r>
                          </w:p>
                          <w:p w14:paraId="58F6CAE1" w14:textId="46A00AF1" w:rsidR="00992E62" w:rsidRPr="006233E2" w:rsidRDefault="00992E62" w:rsidP="000035D5">
                            <w:pPr>
                              <w:rPr>
                                <w:lang w:val="en-GB"/>
                              </w:rPr>
                            </w:pPr>
                            <w:r>
                              <w:rPr>
                                <w:lang w:val="en-GB"/>
                              </w:rPr>
                              <w:t xml:space="preserve">Reported on page number: 1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5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t8ajGQ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" strokecolor="#193a65">
                <v:textbox>
                  <w:txbxContent>
                    <w:p w14:paraId="5515E547" w14:textId="0A1EAF10" w:rsidR="00F869B9" w:rsidRDefault="00F869B9" w:rsidP="000035D5">
                      <w:pPr>
                        <w:rPr>
                          <w:lang w:val="en-GB"/>
                        </w:rPr>
                      </w:pPr>
                      <w:r>
                        <w:rPr>
                          <w:lang w:val="en-GB"/>
                        </w:rPr>
                        <w:t>Local researchers engaged with health cent</w:t>
                      </w:r>
                      <w:r w:rsidR="00C16E31">
                        <w:rPr>
                          <w:lang w:val="en-GB"/>
                        </w:rPr>
                        <w:t xml:space="preserve">res and antenatal clinics prior to </w:t>
                      </w:r>
                      <w:r w:rsidR="00B83F8C">
                        <w:rPr>
                          <w:lang w:val="en-GB"/>
                        </w:rPr>
                        <w:t xml:space="preserve">the start of the study to discuss recruitment of participants from these centres. </w:t>
                      </w:r>
                    </w:p>
                    <w:p w14:paraId="223CD14A" w14:textId="1ADAC074" w:rsidR="000035D5" w:rsidRDefault="0061753E" w:rsidP="000035D5">
                      <w:pPr>
                        <w:rPr>
                          <w:lang w:val="en-GB"/>
                        </w:rPr>
                      </w:pPr>
                      <w:r>
                        <w:rPr>
                          <w:lang w:val="en-GB"/>
                        </w:rPr>
                        <w:t xml:space="preserve">Written informed consent was obtained from </w:t>
                      </w:r>
                      <w:r w:rsidR="00F164B2">
                        <w:rPr>
                          <w:lang w:val="en-GB"/>
                        </w:rPr>
                        <w:t xml:space="preserve">one primary caregiver (usually the mother) </w:t>
                      </w:r>
                      <w:r>
                        <w:rPr>
                          <w:lang w:val="en-GB"/>
                        </w:rPr>
                        <w:t xml:space="preserve">at </w:t>
                      </w:r>
                      <w:proofErr w:type="spellStart"/>
                      <w:r>
                        <w:rPr>
                          <w:lang w:val="en-GB"/>
                        </w:rPr>
                        <w:t>entolment</w:t>
                      </w:r>
                      <w:proofErr w:type="spellEnd"/>
                      <w:r>
                        <w:rPr>
                          <w:lang w:val="en-GB"/>
                        </w:rPr>
                        <w:t xml:space="preserve"> to the study</w:t>
                      </w:r>
                      <w:r w:rsidR="006741C5">
                        <w:rPr>
                          <w:lang w:val="en-GB"/>
                        </w:rPr>
                        <w:t xml:space="preserve"> and prior to the third study visit at child age around 12 months</w:t>
                      </w:r>
                      <w:r w:rsidR="002B3963">
                        <w:rPr>
                          <w:lang w:val="en-GB"/>
                        </w:rPr>
                        <w:t xml:space="preserve">. </w:t>
                      </w:r>
                      <w:r w:rsidR="006741C5">
                        <w:rPr>
                          <w:lang w:val="en-GB"/>
                        </w:rPr>
                        <w:t>D</w:t>
                      </w:r>
                      <w:r w:rsidR="00654D13">
                        <w:rPr>
                          <w:lang w:val="en-GB"/>
                        </w:rPr>
                        <w:t xml:space="preserve">ue to the intensive nature of the </w:t>
                      </w:r>
                      <w:r w:rsidR="00EE1394">
                        <w:rPr>
                          <w:lang w:val="en-GB"/>
                        </w:rPr>
                        <w:t>longitudinal study</w:t>
                      </w:r>
                      <w:r w:rsidR="006741C5">
                        <w:rPr>
                          <w:lang w:val="en-GB"/>
                        </w:rPr>
                        <w:t xml:space="preserve"> data collection</w:t>
                      </w:r>
                      <w:r w:rsidR="00EE1394">
                        <w:rPr>
                          <w:lang w:val="en-GB"/>
                        </w:rPr>
                        <w:t xml:space="preserve"> with five study visits over ~3 years, the research team intentionally </w:t>
                      </w:r>
                      <w:r w:rsidR="006741C5">
                        <w:rPr>
                          <w:lang w:val="en-GB"/>
                        </w:rPr>
                        <w:t xml:space="preserve">re-consented participants on </w:t>
                      </w:r>
                      <w:proofErr w:type="spellStart"/>
                      <w:proofErr w:type="gramStart"/>
                      <w:r w:rsidR="006741C5">
                        <w:rPr>
                          <w:lang w:val="en-GB"/>
                        </w:rPr>
                        <w:t>a</w:t>
                      </w:r>
                      <w:proofErr w:type="spellEnd"/>
                      <w:proofErr w:type="gramEnd"/>
                      <w:r w:rsidR="006741C5">
                        <w:rPr>
                          <w:lang w:val="en-GB"/>
                        </w:rPr>
                        <w:t xml:space="preserve"> annual basis. </w:t>
                      </w:r>
                      <w:r w:rsidR="00E54BEF">
                        <w:rPr>
                          <w:lang w:val="en-GB"/>
                        </w:rPr>
                        <w:t xml:space="preserve">This gave the participants more agency to opt out if they wanted to stop participating at any time point and provided participants with more </w:t>
                      </w:r>
                      <w:proofErr w:type="spellStart"/>
                      <w:r w:rsidR="00140662">
                        <w:rPr>
                          <w:lang w:val="en-GB"/>
                        </w:rPr>
                        <w:t>oppoetunities</w:t>
                      </w:r>
                      <w:proofErr w:type="spellEnd"/>
                      <w:r w:rsidR="00140662">
                        <w:rPr>
                          <w:lang w:val="en-GB"/>
                        </w:rPr>
                        <w:t xml:space="preserve"> to ask questions and learn about the new study elements that were added as the child aged. </w:t>
                      </w:r>
                    </w:p>
                    <w:p w14:paraId="58F6CAE1" w14:textId="46A00AF1" w:rsidR="00992E62" w:rsidRPr="006233E2" w:rsidRDefault="00992E62" w:rsidP="000035D5">
                      <w:pPr>
                        <w:rPr>
                          <w:lang w:val="en-GB"/>
                        </w:rPr>
                      </w:pPr>
                      <w:r>
                        <w:rPr>
                          <w:lang w:val="en-GB"/>
                        </w:rPr>
                        <w:t xml:space="preserve">Reported on page number: 11.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F11573F" w14:textId="77777777" w:rsidR="009719D4" w:rsidRDefault="009719D4" w:rsidP="000035D5">
      <w:pPr>
        <w:spacing w:before="240" w:after="240"/>
      </w:pPr>
    </w:p>
    <w:p w14:paraId="3E9F8517" w14:textId="77777777" w:rsidR="009719D4" w:rsidRDefault="009719D4" w:rsidP="000035D5">
      <w:pPr>
        <w:spacing w:before="240" w:after="240"/>
      </w:pPr>
    </w:p>
    <w:p w14:paraId="061A3FF4" w14:textId="77777777" w:rsidR="009719D4" w:rsidRDefault="009719D4" w:rsidP="000035D5">
      <w:pPr>
        <w:spacing w:before="240" w:after="240"/>
      </w:pPr>
    </w:p>
    <w:p w14:paraId="6B9BADC3" w14:textId="17B96E9C" w:rsidR="000035D5" w:rsidRDefault="009719D4"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ABD68A5">
                <wp:simplePos x="0" y="0"/>
                <wp:positionH relativeFrom="margin">
                  <wp:posOffset>16510</wp:posOffset>
                </wp:positionH>
                <wp:positionV relativeFrom="paragraph">
                  <wp:posOffset>52451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8594113" w:rsidR="000035D5" w:rsidRPr="00080CE2" w:rsidRDefault="00080CE2" w:rsidP="000035D5">
                            <w:pPr>
                              <w:rPr>
                                <w:lang w:val="en-GB"/>
                              </w:rPr>
                            </w:pPr>
                            <w:r>
                              <w:rPr>
                                <w:lang w:val="en-GB"/>
                              </w:rPr>
                              <w:t xml:space="preserve">The </w:t>
                            </w:r>
                            <w:r w:rsidR="0063070C">
                              <w:rPr>
                                <w:lang w:val="en-GB"/>
                              </w:rPr>
                              <w:t xml:space="preserve">local research teams consulted with health centres and antenatal clinics in the study areas to discuss and refine recruitment plans from these centres. </w:t>
                            </w:r>
                            <w:r w:rsidR="00272887">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1.3pt;margin-top:41.3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QcwhD98AAAAOAQAADwAAAAAAAAAAAAAAAABzBAAAZHJzL2Rvd25yZXYueG1sUEsF&#13;&#10;BgAAAAAEAAQA8wAAAH8FAAAAAA==&#13;&#10;" strokecolor="#193a65">
                <v:textbox>
                  <w:txbxContent>
                    <w:p w14:paraId="63B5C0C8" w14:textId="18594113" w:rsidR="000035D5" w:rsidRPr="00080CE2" w:rsidRDefault="00080CE2" w:rsidP="000035D5">
                      <w:pPr>
                        <w:rPr>
                          <w:lang w:val="en-GB"/>
                        </w:rPr>
                      </w:pPr>
                      <w:r>
                        <w:rPr>
                          <w:lang w:val="en-GB"/>
                        </w:rPr>
                        <w:t xml:space="preserve">The </w:t>
                      </w:r>
                      <w:r w:rsidR="0063070C">
                        <w:rPr>
                          <w:lang w:val="en-GB"/>
                        </w:rPr>
                        <w:t xml:space="preserve">local research teams consulted with health centres and antenatal clinics in the study areas to discuss and refine recruitment plans from these centres. </w:t>
                      </w:r>
                      <w:r w:rsidR="00272887">
                        <w:rPr>
                          <w:lang w:val="en-GB"/>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950F116" w14:textId="77777777" w:rsidR="00A70AD3" w:rsidRDefault="00A70AD3" w:rsidP="000035D5">
      <w:pPr>
        <w:spacing w:before="240" w:after="240"/>
      </w:pPr>
    </w:p>
    <w:p w14:paraId="4E65FA24" w14:textId="5B687B2C" w:rsidR="000035D5" w:rsidRDefault="00A70AD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5A6248">
                <wp:simplePos x="0" y="0"/>
                <wp:positionH relativeFrom="margin">
                  <wp:posOffset>16510</wp:posOffset>
                </wp:positionH>
                <wp:positionV relativeFrom="paragraph">
                  <wp:posOffset>4933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A8DED3" w:rsidR="000035D5" w:rsidRPr="007576BA" w:rsidRDefault="007576BA" w:rsidP="000035D5">
                            <w:pPr>
                              <w:rPr>
                                <w:lang w:val="en-GB"/>
                              </w:rPr>
                            </w:pPr>
                            <w:r>
                              <w:rPr>
                                <w:lang w:val="en-GB"/>
                              </w:rPr>
                              <w:t>Consent forms were translated into local languages as appropriate</w:t>
                            </w:r>
                            <w:r w:rsidR="00733D16">
                              <w:rPr>
                                <w:lang w:val="en-GB"/>
                              </w:rPr>
                              <w:t xml:space="preserve"> (Chichewa in Malawi and X</w:t>
                            </w:r>
                            <w:r w:rsidR="00DA4477">
                              <w:rPr>
                                <w:lang w:val="en-GB"/>
                              </w:rPr>
                              <w:t>h</w:t>
                            </w:r>
                            <w:r w:rsidR="00733D16">
                              <w:rPr>
                                <w:lang w:val="en-GB"/>
                              </w:rPr>
                              <w:t>osa in South Africa)</w:t>
                            </w:r>
                            <w:r>
                              <w:rPr>
                                <w:lang w:val="en-GB"/>
                              </w:rPr>
                              <w:t xml:space="preserve">. </w:t>
                            </w:r>
                            <w:r w:rsidR="00DA4477">
                              <w:rPr>
                                <w:lang w:val="en-GB"/>
                              </w:rPr>
                              <w:t xml:space="preserve">Local researchers </w:t>
                            </w:r>
                            <w:r w:rsidR="006A012D">
                              <w:rPr>
                                <w:lang w:val="en-GB"/>
                              </w:rPr>
                              <w:t xml:space="preserve">took time to explain the study and the study elements and what the participants were </w:t>
                            </w:r>
                            <w:proofErr w:type="spellStart"/>
                            <w:r w:rsidR="006A012D">
                              <w:rPr>
                                <w:lang w:val="en-GB"/>
                              </w:rPr>
                              <w:t>conseting</w:t>
                            </w:r>
                            <w:proofErr w:type="spellEnd"/>
                            <w:r w:rsidR="006A012D">
                              <w:rPr>
                                <w:lang w:val="en-GB"/>
                              </w:rPr>
                              <w:t xml:space="preserve"> to prior to data collection and answered any questions participants ha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1.3pt;margin-top:38.8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EPgPLjgAAAADgEAAA8AAAAAAAAAAAAAAAAAcwQAAGRycy9kb3ducmV2LnhtbFBL&#13;&#10;BQYAAAAABAAEAPMAAACABQAAAAA=&#13;&#10;" strokecolor="#193a65">
                <v:textbox>
                  <w:txbxContent>
                    <w:p w14:paraId="6D21B23F" w14:textId="07A8DED3" w:rsidR="000035D5" w:rsidRPr="007576BA" w:rsidRDefault="007576BA" w:rsidP="000035D5">
                      <w:pPr>
                        <w:rPr>
                          <w:lang w:val="en-GB"/>
                        </w:rPr>
                      </w:pPr>
                      <w:r>
                        <w:rPr>
                          <w:lang w:val="en-GB"/>
                        </w:rPr>
                        <w:t>Consent forms were translated into local languages as appropriate</w:t>
                      </w:r>
                      <w:r w:rsidR="00733D16">
                        <w:rPr>
                          <w:lang w:val="en-GB"/>
                        </w:rPr>
                        <w:t xml:space="preserve"> (Chichewa in Malawi and X</w:t>
                      </w:r>
                      <w:r w:rsidR="00DA4477">
                        <w:rPr>
                          <w:lang w:val="en-GB"/>
                        </w:rPr>
                        <w:t>h</w:t>
                      </w:r>
                      <w:r w:rsidR="00733D16">
                        <w:rPr>
                          <w:lang w:val="en-GB"/>
                        </w:rPr>
                        <w:t>osa in South Africa)</w:t>
                      </w:r>
                      <w:r>
                        <w:rPr>
                          <w:lang w:val="en-GB"/>
                        </w:rPr>
                        <w:t xml:space="preserve">. </w:t>
                      </w:r>
                      <w:r w:rsidR="00DA4477">
                        <w:rPr>
                          <w:lang w:val="en-GB"/>
                        </w:rPr>
                        <w:t xml:space="preserve">Local researchers </w:t>
                      </w:r>
                      <w:r w:rsidR="006A012D">
                        <w:rPr>
                          <w:lang w:val="en-GB"/>
                        </w:rPr>
                        <w:t xml:space="preserve">took time to explain the study and the study elements and what the participants were </w:t>
                      </w:r>
                      <w:proofErr w:type="spellStart"/>
                      <w:r w:rsidR="006A012D">
                        <w:rPr>
                          <w:lang w:val="en-GB"/>
                        </w:rPr>
                        <w:t>conseting</w:t>
                      </w:r>
                      <w:proofErr w:type="spellEnd"/>
                      <w:r w:rsidR="006A012D">
                        <w:rPr>
                          <w:lang w:val="en-GB"/>
                        </w:rPr>
                        <w:t xml:space="preserve"> to prior to data collection and answered any questions participants ha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A617AE4" w14:textId="1A80D498" w:rsidR="00A70AD3" w:rsidRDefault="00A70AD3" w:rsidP="000035D5">
      <w:pPr>
        <w:spacing w:before="240" w:after="240"/>
      </w:pPr>
    </w:p>
    <w:p w14:paraId="393A0AEC" w14:textId="58392785" w:rsidR="000035D5" w:rsidRDefault="00A70AD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494344B">
                <wp:simplePos x="0" y="0"/>
                <wp:positionH relativeFrom="margin">
                  <wp:posOffset>16933</wp:posOffset>
                </wp:positionH>
                <wp:positionV relativeFrom="paragraph">
                  <wp:posOffset>67415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D76EAE8" w:rsidR="000035D5" w:rsidRPr="00A70AD3" w:rsidRDefault="00A70AD3" w:rsidP="000035D5">
                            <w:pPr>
                              <w:rPr>
                                <w:lang w:val="en-GB"/>
                              </w:rPr>
                            </w:pPr>
                            <w:r>
                              <w:rPr>
                                <w:lang w:val="en-GB"/>
                              </w:rPr>
                              <w:t xml:space="preserve">“Khula Baby Days” were held in both settings at intervals during the study </w:t>
                            </w:r>
                            <w:r w:rsidR="002523B6">
                              <w:rPr>
                                <w:lang w:val="en-GB"/>
                              </w:rPr>
                              <w:t xml:space="preserve">to engage participants and share some of the findings from the study. Additional community and stakeholder dissemination activities will be held at completion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35pt;margin-top:53.1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IKhym/hAAAADwEAAA8AAAAAAAAAAAAAAAAAcgQAAGRycy9kb3ducmV2LnhtbFBL&#13;&#10;BQYAAAAABAAEAPMAAACABQAAAAA=&#13;&#10;" strokecolor="#193a65">
                <v:textbox>
                  <w:txbxContent>
                    <w:p w14:paraId="53B10E27" w14:textId="5D76EAE8" w:rsidR="000035D5" w:rsidRPr="00A70AD3" w:rsidRDefault="00A70AD3" w:rsidP="000035D5">
                      <w:pPr>
                        <w:rPr>
                          <w:lang w:val="en-GB"/>
                        </w:rPr>
                      </w:pPr>
                      <w:r>
                        <w:rPr>
                          <w:lang w:val="en-GB"/>
                        </w:rPr>
                        <w:t xml:space="preserve">“Khula Baby Days” were held in both settings at intervals during the study </w:t>
                      </w:r>
                      <w:r w:rsidR="002523B6">
                        <w:rPr>
                          <w:lang w:val="en-GB"/>
                        </w:rPr>
                        <w:t xml:space="preserve">to engage participants and share some of the findings from the study. Additional community and stakeholder dissemination activities will be held at completion of the study.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26E9AE6" w:rsidR="000035D5" w:rsidRDefault="000035D5" w:rsidP="000035D5">
      <w:pPr>
        <w:spacing w:before="240" w:after="240"/>
        <w:rPr>
          <w:b/>
        </w:rPr>
      </w:pPr>
    </w:p>
    <w:p w14:paraId="633D3D21" w14:textId="692181C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9356D6" w:rsidR="000035D5" w:rsidRPr="004A46A8" w:rsidRDefault="004A46A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29356D6" w:rsidR="000035D5" w:rsidRPr="004A46A8" w:rsidRDefault="004A46A8"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F18EF8" w:rsidR="000035D5" w:rsidRPr="004A46A8" w:rsidRDefault="004A46A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BF18EF8" w:rsidR="000035D5" w:rsidRPr="004A46A8" w:rsidRDefault="004A46A8"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0FBBB1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E6F957D" w:rsidR="000035D5" w:rsidRPr="004A46A8" w:rsidRDefault="004A46A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E6F957D" w:rsidR="000035D5" w:rsidRPr="004A46A8" w:rsidRDefault="004A46A8"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5703C43">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380910" w:rsidR="000035D5" w:rsidRPr="004A46A8" w:rsidRDefault="004A46A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1380910" w:rsidR="000035D5" w:rsidRPr="004A46A8" w:rsidRDefault="004A46A8"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F2EFB0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70877D" w:rsidR="000035D5" w:rsidRPr="004A46A8" w:rsidRDefault="004A46A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870877D" w:rsidR="000035D5" w:rsidRPr="004A46A8" w:rsidRDefault="004A46A8"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3070C" w:rsidRPr="00F57A3B" w:rsidRDefault="0063070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FCC"/>
    <w:rsid w:val="00080CE2"/>
    <w:rsid w:val="000F365D"/>
    <w:rsid w:val="00116E71"/>
    <w:rsid w:val="00140662"/>
    <w:rsid w:val="002523B6"/>
    <w:rsid w:val="00272887"/>
    <w:rsid w:val="002B3963"/>
    <w:rsid w:val="00335779"/>
    <w:rsid w:val="00352679"/>
    <w:rsid w:val="00383B9D"/>
    <w:rsid w:val="004A46A8"/>
    <w:rsid w:val="004A7A57"/>
    <w:rsid w:val="004C71C4"/>
    <w:rsid w:val="00515BC0"/>
    <w:rsid w:val="00541C18"/>
    <w:rsid w:val="00580384"/>
    <w:rsid w:val="0061753E"/>
    <w:rsid w:val="006233E2"/>
    <w:rsid w:val="0063070C"/>
    <w:rsid w:val="00654D13"/>
    <w:rsid w:val="006741C5"/>
    <w:rsid w:val="0069423E"/>
    <w:rsid w:val="006A012D"/>
    <w:rsid w:val="006F5F45"/>
    <w:rsid w:val="00733D16"/>
    <w:rsid w:val="007576BA"/>
    <w:rsid w:val="007B5E25"/>
    <w:rsid w:val="00831ADE"/>
    <w:rsid w:val="00841F25"/>
    <w:rsid w:val="00922337"/>
    <w:rsid w:val="009364D9"/>
    <w:rsid w:val="009719D4"/>
    <w:rsid w:val="00992E62"/>
    <w:rsid w:val="00A012A0"/>
    <w:rsid w:val="00A43F5B"/>
    <w:rsid w:val="00A70AD3"/>
    <w:rsid w:val="00A961CD"/>
    <w:rsid w:val="00AD410C"/>
    <w:rsid w:val="00B83F8C"/>
    <w:rsid w:val="00BD19EC"/>
    <w:rsid w:val="00C16E31"/>
    <w:rsid w:val="00C51B92"/>
    <w:rsid w:val="00CB4D92"/>
    <w:rsid w:val="00D339CF"/>
    <w:rsid w:val="00D35D41"/>
    <w:rsid w:val="00DA4477"/>
    <w:rsid w:val="00E004E6"/>
    <w:rsid w:val="00E54BEF"/>
    <w:rsid w:val="00E976A3"/>
    <w:rsid w:val="00EE1394"/>
    <w:rsid w:val="00EF4B29"/>
    <w:rsid w:val="00F164B2"/>
    <w:rsid w:val="00F57A3B"/>
    <w:rsid w:val="00F64ACF"/>
    <w:rsid w:val="00F869B9"/>
    <w:rsid w:val="00FA2582"/>
    <w:rsid w:val="00FF1951"/>
    <w:rsid w:val="00FF2E2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27</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ryn Smith</cp:lastModifiedBy>
  <cp:revision>36</cp:revision>
  <dcterms:created xsi:type="dcterms:W3CDTF">2025-05-19T14:17:00Z</dcterms:created>
  <dcterms:modified xsi:type="dcterms:W3CDTF">2025-05-19T14:54:00Z</dcterms:modified>
</cp:coreProperties>
</file>